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699" w:rsidRDefault="00847DBA" w:rsidP="00E57699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4F3E16">
        <w:rPr>
          <w:rFonts w:ascii="Times New Roman" w:hAnsi="Times New Roman"/>
          <w:lang w:val="en-US"/>
        </w:rPr>
        <w:t>Figure S8</w:t>
      </w:r>
      <w:bookmarkStart w:id="0" w:name="_GoBack"/>
      <w:bookmarkEnd w:id="0"/>
    </w:p>
    <w:p w:rsidR="004F3E16" w:rsidRPr="004F3E16" w:rsidRDefault="004F3E16" w:rsidP="004F3E16">
      <w:pPr>
        <w:pStyle w:val="Titre3"/>
        <w:jc w:val="both"/>
        <w:rPr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 xml:space="preserve">Average read-coverage on 36 divergent copies of 18 </w:t>
      </w:r>
      <w:proofErr w:type="spellStart"/>
      <w:r w:rsidRPr="004E5C85">
        <w:rPr>
          <w:rFonts w:ascii="Times New Roman" w:hAnsi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hAnsi="Times New Roman"/>
          <w:sz w:val="24"/>
          <w:szCs w:val="24"/>
          <w:lang w:val="en-US"/>
        </w:rPr>
        <w:t xml:space="preserve"> using full reads (read-depth ranged from 288 to 568×) in five isolates (Mg-VN18, Mg-L2, Mg-Borneo, Mg-Bali, Mg-Java2)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. The black horizontal line indicates the mean value of read-coverage of all divergent copies in each isolate. The missing columns indicate the absence of copies (average read-coverage = </w:t>
      </w:r>
      <w:proofErr w:type="gramStart"/>
      <w:r w:rsidRPr="004E5C85">
        <w:rPr>
          <w:rFonts w:ascii="Times New Roman" w:hAnsi="Times New Roman"/>
          <w:b w:val="0"/>
          <w:sz w:val="24"/>
          <w:szCs w:val="24"/>
          <w:lang w:val="en-US"/>
        </w:rPr>
        <w:t>0</w:t>
      </w:r>
      <w:proofErr w:type="gramEnd"/>
      <w:r w:rsidRPr="004E5C85">
        <w:rPr>
          <w:rFonts w:ascii="Times New Roman" w:hAnsi="Times New Roman"/>
          <w:b w:val="0"/>
          <w:sz w:val="24"/>
          <w:szCs w:val="24"/>
          <w:lang w:val="en-US"/>
        </w:rPr>
        <w:t>×).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9072"/>
      </w:tblGrid>
      <w:tr w:rsidR="004F3E16" w:rsidTr="004F6AD2">
        <w:tc>
          <w:tcPr>
            <w:tcW w:w="9072" w:type="dxa"/>
          </w:tcPr>
          <w:p w:rsidR="004F3E16" w:rsidRDefault="004F3E16" w:rsidP="004F6A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E52838" wp14:editId="2744CCB5">
                  <wp:extent cx="5760720" cy="7195185"/>
                  <wp:effectExtent l="0" t="0" r="0" b="0"/>
                  <wp:docPr id="132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1951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3E16" w:rsidRPr="004F3E16" w:rsidRDefault="004F3E16" w:rsidP="004F3E16">
      <w:pPr>
        <w:rPr>
          <w:lang w:val="en-US"/>
        </w:rPr>
      </w:pPr>
    </w:p>
    <w:sectPr w:rsidR="004F3E16" w:rsidRPr="004F3E16" w:rsidSect="00FC6CA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6E0E" w:rsidRDefault="00836E0E" w:rsidP="00EF2EDE">
      <w:pPr>
        <w:spacing w:after="0" w:line="240" w:lineRule="auto"/>
      </w:pPr>
      <w:r>
        <w:separator/>
      </w:r>
    </w:p>
  </w:endnote>
  <w:endnote w:type="continuationSeparator" w:id="0">
    <w:p w:rsidR="00836E0E" w:rsidRDefault="00836E0E" w:rsidP="00EF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6E0E" w:rsidRDefault="00836E0E" w:rsidP="00EF2EDE">
      <w:pPr>
        <w:spacing w:after="0" w:line="240" w:lineRule="auto"/>
      </w:pPr>
      <w:r>
        <w:separator/>
      </w:r>
    </w:p>
  </w:footnote>
  <w:footnote w:type="continuationSeparator" w:id="0">
    <w:p w:rsidR="00836E0E" w:rsidRDefault="00836E0E" w:rsidP="00EF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0C6FF0"/>
    <w:rsid w:val="001228CB"/>
    <w:rsid w:val="00130E1F"/>
    <w:rsid w:val="00300209"/>
    <w:rsid w:val="003F1E03"/>
    <w:rsid w:val="004F3E16"/>
    <w:rsid w:val="005358B1"/>
    <w:rsid w:val="00700C55"/>
    <w:rsid w:val="007E406D"/>
    <w:rsid w:val="00836E0E"/>
    <w:rsid w:val="00847DBA"/>
    <w:rsid w:val="00936D95"/>
    <w:rsid w:val="00CE347F"/>
    <w:rsid w:val="00D51E8F"/>
    <w:rsid w:val="00E57699"/>
    <w:rsid w:val="00EF2EDE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  <w:style w:type="paragraph" w:styleId="En-tte">
    <w:name w:val="header"/>
    <w:basedOn w:val="Normal"/>
    <w:link w:val="En-tt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2EDE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2EDE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46:00Z</dcterms:created>
  <dcterms:modified xsi:type="dcterms:W3CDTF">2025-03-20T15:46:00Z</dcterms:modified>
</cp:coreProperties>
</file>